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7B8" w:rsidRPr="00650663" w:rsidRDefault="005737B8">
      <w:pPr>
        <w:rPr>
          <w:rFonts w:cstheme="minorHAnsi"/>
        </w:rPr>
      </w:pPr>
    </w:p>
    <w:p w:rsidR="00D040C8" w:rsidRPr="00954EA2" w:rsidRDefault="00500182" w:rsidP="00A576F1">
      <w:pPr>
        <w:jc w:val="both"/>
        <w:rPr>
          <w:rFonts w:cstheme="minorHAnsi"/>
          <w:sz w:val="24"/>
          <w:szCs w:val="24"/>
        </w:rPr>
      </w:pPr>
      <w:r w:rsidRPr="00B61870">
        <w:rPr>
          <w:rFonts w:cstheme="minorHAnsi"/>
          <w:b/>
          <w:sz w:val="24"/>
          <w:szCs w:val="24"/>
        </w:rPr>
        <w:t>S</w:t>
      </w:r>
      <w:r w:rsidR="009458C5">
        <w:rPr>
          <w:rFonts w:cstheme="minorHAnsi"/>
          <w:b/>
          <w:sz w:val="24"/>
          <w:szCs w:val="24"/>
        </w:rPr>
        <w:t>3</w:t>
      </w:r>
      <w:r w:rsidR="00623365">
        <w:rPr>
          <w:rFonts w:cstheme="minorHAnsi"/>
          <w:b/>
          <w:sz w:val="24"/>
          <w:szCs w:val="24"/>
        </w:rPr>
        <w:t xml:space="preserve"> Table</w:t>
      </w:r>
      <w:r w:rsidR="00D040C8" w:rsidRPr="00B61870">
        <w:rPr>
          <w:rFonts w:cstheme="minorHAnsi"/>
          <w:b/>
          <w:sz w:val="24"/>
          <w:szCs w:val="24"/>
        </w:rPr>
        <w:t xml:space="preserve">: </w:t>
      </w:r>
      <w:bookmarkStart w:id="0" w:name="_GoBack"/>
      <w:r w:rsidR="00D040C8" w:rsidRPr="00954EA2">
        <w:rPr>
          <w:rFonts w:cstheme="minorHAnsi"/>
          <w:sz w:val="24"/>
          <w:szCs w:val="24"/>
        </w:rPr>
        <w:t>List of</w:t>
      </w:r>
      <w:r w:rsidR="00FD09C9" w:rsidRPr="00954EA2">
        <w:rPr>
          <w:rFonts w:cstheme="minorHAnsi"/>
          <w:sz w:val="24"/>
          <w:szCs w:val="24"/>
        </w:rPr>
        <w:t xml:space="preserve"> 118</w:t>
      </w:r>
      <w:r w:rsidR="00D040C8" w:rsidRPr="00954EA2">
        <w:rPr>
          <w:rFonts w:cstheme="minorHAnsi"/>
          <w:sz w:val="24"/>
          <w:szCs w:val="24"/>
        </w:rPr>
        <w:t xml:space="preserve"> places. </w:t>
      </w:r>
      <w:r w:rsidR="00D30DF2">
        <w:rPr>
          <w:rFonts w:cstheme="minorHAnsi"/>
          <w:sz w:val="24"/>
          <w:szCs w:val="24"/>
        </w:rPr>
        <w:t xml:space="preserve">For each place, its name and </w:t>
      </w:r>
      <w:r w:rsidR="00954EA2">
        <w:rPr>
          <w:rFonts w:cstheme="minorHAnsi"/>
          <w:sz w:val="24"/>
          <w:szCs w:val="24"/>
        </w:rPr>
        <w:t xml:space="preserve">biological meaning </w:t>
      </w:r>
      <w:r w:rsidR="00D30DF2">
        <w:rPr>
          <w:rFonts w:cstheme="minorHAnsi"/>
          <w:sz w:val="24"/>
          <w:szCs w:val="24"/>
        </w:rPr>
        <w:t>are given</w:t>
      </w:r>
      <w:r w:rsidR="00954EA2">
        <w:rPr>
          <w:rFonts w:cstheme="minorHAnsi"/>
          <w:sz w:val="24"/>
          <w:szCs w:val="24"/>
        </w:rPr>
        <w:t>.</w:t>
      </w:r>
      <w:r w:rsidR="00870904">
        <w:rPr>
          <w:rFonts w:cstheme="minorHAnsi"/>
          <w:sz w:val="24"/>
          <w:szCs w:val="24"/>
        </w:rPr>
        <w:t xml:space="preserve"> For </w:t>
      </w:r>
      <w:r w:rsidR="00D30DF2">
        <w:rPr>
          <w:rFonts w:cstheme="minorHAnsi"/>
          <w:sz w:val="24"/>
          <w:szCs w:val="24"/>
        </w:rPr>
        <w:t>abbreviations</w:t>
      </w:r>
      <w:r w:rsidR="00870904" w:rsidRPr="00EC1BE9">
        <w:rPr>
          <w:rFonts w:cstheme="minorHAnsi"/>
          <w:sz w:val="24"/>
          <w:szCs w:val="24"/>
        </w:rPr>
        <w:t xml:space="preserve"> applied to name </w:t>
      </w:r>
      <w:r w:rsidR="00D30DF2">
        <w:rPr>
          <w:rFonts w:cstheme="minorHAnsi"/>
          <w:sz w:val="24"/>
          <w:szCs w:val="24"/>
        </w:rPr>
        <w:t>places, we re</w:t>
      </w:r>
      <w:r w:rsidR="00870904">
        <w:rPr>
          <w:rFonts w:cstheme="minorHAnsi"/>
          <w:sz w:val="24"/>
          <w:szCs w:val="24"/>
        </w:rPr>
        <w:t xml:space="preserve">fer to S4 Table. 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5381"/>
      </w:tblGrid>
      <w:tr w:rsidR="00A84994" w:rsidRPr="00B61870" w:rsidTr="003A0045">
        <w:tc>
          <w:tcPr>
            <w:tcW w:w="3681" w:type="dxa"/>
            <w:shd w:val="clear" w:color="auto" w:fill="BFBFBF" w:themeFill="background1" w:themeFillShade="BF"/>
          </w:tcPr>
          <w:p w:rsidR="00A84994" w:rsidRPr="00B61870" w:rsidRDefault="00A84994" w:rsidP="00A8499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A84994" w:rsidRPr="00B61870" w:rsidRDefault="00954EA2" w:rsidP="00A8499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ame of p</w:t>
            </w:r>
            <w:r w:rsidR="00A84994" w:rsidRPr="00B61870">
              <w:rPr>
                <w:rFonts w:cstheme="minorHAnsi"/>
                <w:b/>
                <w:sz w:val="24"/>
                <w:szCs w:val="24"/>
              </w:rPr>
              <w:t xml:space="preserve">lace </w:t>
            </w:r>
          </w:p>
        </w:tc>
        <w:tc>
          <w:tcPr>
            <w:tcW w:w="5381" w:type="dxa"/>
            <w:shd w:val="clear" w:color="auto" w:fill="BFBFBF" w:themeFill="background1" w:themeFillShade="BF"/>
          </w:tcPr>
          <w:p w:rsidR="00A84994" w:rsidRPr="00B61870" w:rsidRDefault="00A84994" w:rsidP="00A8499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A84994" w:rsidRPr="00B61870" w:rsidRDefault="00954EA2" w:rsidP="00A8499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B</w:t>
            </w:r>
            <w:r w:rsidRPr="00954EA2">
              <w:rPr>
                <w:rFonts w:cstheme="minorHAnsi"/>
                <w:b/>
                <w:sz w:val="24"/>
                <w:szCs w:val="24"/>
              </w:rPr>
              <w:t xml:space="preserve">iological meaning 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A84994" w:rsidP="00CA22D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Apaf1 </w:t>
            </w:r>
          </w:p>
        </w:tc>
        <w:tc>
          <w:tcPr>
            <w:tcW w:w="5381" w:type="dxa"/>
          </w:tcPr>
          <w:p w:rsidR="00A84994" w:rsidRPr="00B61870" w:rsidRDefault="00CA22DE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Apaf1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A84994" w:rsidP="00CA22DE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Apoptosome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CA22DE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Apoptosome</w:t>
            </w:r>
            <w:proofErr w:type="spellEnd"/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A84994" w:rsidP="00CA22DE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Apoptosome_diss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CA22DE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ed </w:t>
            </w:r>
            <w:proofErr w:type="spellStart"/>
            <w:r w:rsidRPr="00B61870">
              <w:rPr>
                <w:rFonts w:cstheme="minorHAnsi"/>
              </w:rPr>
              <w:t>apoptosome</w:t>
            </w:r>
            <w:proofErr w:type="spellEnd"/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A84994" w:rsidP="00CA22D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A20 </w:t>
            </w:r>
          </w:p>
        </w:tc>
        <w:tc>
          <w:tcPr>
            <w:tcW w:w="5381" w:type="dxa"/>
          </w:tcPr>
          <w:p w:rsidR="00A84994" w:rsidRPr="00B61870" w:rsidRDefault="00CA22DE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A20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A84994" w:rsidP="00CA22D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A20_g </w:t>
            </w:r>
          </w:p>
        </w:tc>
        <w:tc>
          <w:tcPr>
            <w:tcW w:w="5381" w:type="dxa"/>
          </w:tcPr>
          <w:p w:rsidR="00A84994" w:rsidRPr="00B61870" w:rsidRDefault="00CA22DE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Gene of A20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A84994" w:rsidP="00CA22D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A20_mRNA </w:t>
            </w:r>
          </w:p>
        </w:tc>
        <w:tc>
          <w:tcPr>
            <w:tcW w:w="5381" w:type="dxa"/>
          </w:tcPr>
          <w:p w:rsidR="00A84994" w:rsidRPr="00B61870" w:rsidRDefault="00CA22DE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mRNA of A20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A84994" w:rsidP="00CA22D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AX </w:t>
            </w:r>
          </w:p>
        </w:tc>
        <w:tc>
          <w:tcPr>
            <w:tcW w:w="5381" w:type="dxa"/>
          </w:tcPr>
          <w:p w:rsidR="00A84994" w:rsidRPr="00B61870" w:rsidRDefault="00CA22DE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AX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0B6F23" w:rsidP="00CA22DE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BAX:BAX_pore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CA22DE" w:rsidP="00CA22D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ore of BAX oligomers in the outer mitochondrial membrane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0B6F23" w:rsidP="00CA22DE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CL-2 </w:t>
            </w:r>
          </w:p>
        </w:tc>
        <w:tc>
          <w:tcPr>
            <w:tcW w:w="5381" w:type="dxa"/>
          </w:tcPr>
          <w:p w:rsidR="00A84994" w:rsidRPr="00B61870" w:rsidRDefault="00CA22DE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CL-2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CL-2:BAX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hibitory complex of BCL-2 and BAX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CL-2_g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Gene of BCL-2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CL-2_mRNA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mRNA of BCL-2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id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BID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ASP3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Activated CASP3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ASP8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Activated CASP8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ASP8_diss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ed CASP8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ASP9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Activated CASP9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ASP9_diss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ed CASP9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FLIP_g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Gene of </w:t>
            </w:r>
            <w:proofErr w:type="spellStart"/>
            <w:r w:rsidRPr="00B61870">
              <w:rPr>
                <w:rFonts w:cstheme="minorHAnsi"/>
              </w:rPr>
              <w:t>cFLIP</w:t>
            </w:r>
            <w:proofErr w:type="spellEnd"/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FLIPL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FLIPL</w:t>
            </w:r>
            <w:proofErr w:type="spellEnd"/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FLIPL_mRNA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mRNA of </w:t>
            </w:r>
            <w:proofErr w:type="spellStart"/>
            <w:r w:rsidRPr="00B61870">
              <w:rPr>
                <w:rFonts w:cstheme="minorHAnsi"/>
              </w:rPr>
              <w:t>cFLIPL</w:t>
            </w:r>
            <w:proofErr w:type="spellEnd"/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FLIPs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FLIPS</w:t>
            </w:r>
            <w:proofErr w:type="spellEnd"/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I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omplex I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AP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AP</w:t>
            </w:r>
            <w:proofErr w:type="spellEnd"/>
            <w:r w:rsidRPr="00B61870">
              <w:rPr>
                <w:rFonts w:cstheme="minorHAnsi"/>
              </w:rPr>
              <w:t xml:space="preserve"> proteins 1 and 2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I:A20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A20 bound to complex I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I:CYLD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YLD bound to complex I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_diss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complex I</w:t>
            </w:r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I</w:t>
            </w:r>
            <w:proofErr w:type="gramStart"/>
            <w:r w:rsidRPr="00B61870">
              <w:rPr>
                <w:rFonts w:cstheme="minorHAnsi"/>
              </w:rPr>
              <w:t>:N:I</w:t>
            </w:r>
            <w:proofErr w:type="gram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omplex I interaction with the inhibitory complex of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 and I 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Ia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Ia:cFLIPL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FLIPL</w:t>
            </w:r>
            <w:proofErr w:type="spellEnd"/>
            <w:r w:rsidRPr="00B61870">
              <w:rPr>
                <w:rFonts w:cstheme="minorHAnsi"/>
              </w:rPr>
              <w:t xml:space="preserve"> bound to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Ia_diss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280C7D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IIa:Pc8_2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mer of procaspase 8 bound to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</w:p>
        </w:tc>
      </w:tr>
      <w:tr w:rsidR="00A84994" w:rsidRPr="00B61870" w:rsidTr="003A0045">
        <w:tc>
          <w:tcPr>
            <w:tcW w:w="3681" w:type="dxa"/>
          </w:tcPr>
          <w:p w:rsidR="00A84994" w:rsidRPr="00B61870" w:rsidRDefault="006602D5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Ib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A84994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6602D5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Ib:cFLIPL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280C7D" w:rsidRPr="00B61870" w:rsidRDefault="00B80501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FLIPL</w:t>
            </w:r>
            <w:proofErr w:type="spellEnd"/>
            <w:r w:rsidRPr="00B61870">
              <w:rPr>
                <w:rFonts w:cstheme="minorHAnsi"/>
              </w:rPr>
              <w:t xml:space="preserve"> bound to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6602D5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Ib:cFLIPs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280C7D" w:rsidRPr="00B61870" w:rsidRDefault="00B80501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FLIPS</w:t>
            </w:r>
            <w:proofErr w:type="spellEnd"/>
            <w:r w:rsidRPr="00B61870">
              <w:rPr>
                <w:rFonts w:cstheme="minorHAnsi"/>
              </w:rPr>
              <w:t xml:space="preserve"> bound to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6602D5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IIb:cFs:RIP3 </w:t>
            </w:r>
          </w:p>
        </w:tc>
        <w:tc>
          <w:tcPr>
            <w:tcW w:w="5381" w:type="dxa"/>
          </w:tcPr>
          <w:p w:rsidR="00280C7D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RIP3 bound to the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 with </w:t>
            </w:r>
            <w:proofErr w:type="spellStart"/>
            <w:r w:rsidRPr="00B61870">
              <w:rPr>
                <w:rFonts w:cstheme="minorHAnsi"/>
              </w:rPr>
              <w:t>cFLIPS</w:t>
            </w:r>
            <w:proofErr w:type="spellEnd"/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6602D5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IIb_diss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280C7D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6602D5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IIb:Pc8_2 </w:t>
            </w:r>
          </w:p>
        </w:tc>
        <w:tc>
          <w:tcPr>
            <w:tcW w:w="5381" w:type="dxa"/>
          </w:tcPr>
          <w:p w:rsidR="00280C7D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mer of procaspase 8 bound to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6602D5" w:rsidP="00B80501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CYLD </w:t>
            </w:r>
          </w:p>
        </w:tc>
        <w:tc>
          <w:tcPr>
            <w:tcW w:w="5381" w:type="dxa"/>
          </w:tcPr>
          <w:p w:rsidR="00280C7D" w:rsidRPr="00B61870" w:rsidRDefault="00B80501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YLD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6602D5" w:rsidP="00B80501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yt</w:t>
            </w:r>
            <w:proofErr w:type="spellEnd"/>
            <w:r w:rsidRPr="00B61870">
              <w:rPr>
                <w:rFonts w:cstheme="minorHAnsi"/>
              </w:rPr>
              <w:t xml:space="preserve"> c </w:t>
            </w:r>
          </w:p>
        </w:tc>
        <w:tc>
          <w:tcPr>
            <w:tcW w:w="5381" w:type="dxa"/>
          </w:tcPr>
          <w:p w:rsidR="00280C7D" w:rsidRPr="00B61870" w:rsidRDefault="00B80501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yt</w:t>
            </w:r>
            <w:proofErr w:type="spellEnd"/>
            <w:r w:rsidRPr="00B61870">
              <w:rPr>
                <w:rFonts w:cstheme="minorHAnsi"/>
              </w:rPr>
              <w:t xml:space="preserve"> c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yt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  <w:proofErr w:type="spellStart"/>
            <w:r w:rsidRPr="00B61870">
              <w:rPr>
                <w:rFonts w:cstheme="minorHAnsi"/>
              </w:rPr>
              <w:t>c_mito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Cyt</w:t>
            </w:r>
            <w:proofErr w:type="spellEnd"/>
            <w:r w:rsidRPr="00B61870">
              <w:rPr>
                <w:rFonts w:cstheme="minorHAnsi"/>
              </w:rPr>
              <w:t xml:space="preserve"> c in the mitochondrial intermembrane space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ADD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FADD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lastRenderedPageBreak/>
              <w:t>IkB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IκB</w:t>
            </w:r>
            <w:proofErr w:type="spellEnd"/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IkB_g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Gene of </w:t>
            </w:r>
            <w:proofErr w:type="spellStart"/>
            <w:r w:rsidRPr="00B61870">
              <w:rPr>
                <w:rFonts w:cstheme="minorHAnsi"/>
              </w:rPr>
              <w:t>IκB</w:t>
            </w:r>
            <w:proofErr w:type="spellEnd"/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IkB_K48ub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IκB</w:t>
            </w:r>
            <w:proofErr w:type="spellEnd"/>
            <w:r w:rsidRPr="00B61870">
              <w:rPr>
                <w:rFonts w:cstheme="minorHAnsi"/>
              </w:rPr>
              <w:t xml:space="preserve"> tagged with a K48 </w:t>
            </w:r>
            <w:proofErr w:type="spellStart"/>
            <w:r w:rsidRPr="00B61870">
              <w:rPr>
                <w:rFonts w:cstheme="minorHAnsi"/>
              </w:rPr>
              <w:t>Ub</w:t>
            </w:r>
            <w:proofErr w:type="spellEnd"/>
            <w:r w:rsidRPr="00B61870">
              <w:rPr>
                <w:rFonts w:cstheme="minorHAnsi"/>
              </w:rPr>
              <w:t xml:space="preserve"> chain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IkB_mRNA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mRNA of </w:t>
            </w:r>
            <w:proofErr w:type="spellStart"/>
            <w:r w:rsidRPr="00B61870">
              <w:rPr>
                <w:rFonts w:cstheme="minorHAnsi"/>
              </w:rPr>
              <w:t>IκB</w:t>
            </w:r>
            <w:proofErr w:type="spellEnd"/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IkB_n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uclear </w:t>
            </w:r>
            <w:proofErr w:type="spellStart"/>
            <w:r w:rsidRPr="00B61870">
              <w:rPr>
                <w:rFonts w:cstheme="minorHAnsi"/>
              </w:rPr>
              <w:t>IκB</w:t>
            </w:r>
            <w:proofErr w:type="spellEnd"/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IkB_p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Phosphorylated </w:t>
            </w:r>
            <w:proofErr w:type="spellStart"/>
            <w:r w:rsidRPr="00B61870">
              <w:rPr>
                <w:rFonts w:cstheme="minorHAnsi"/>
              </w:rPr>
              <w:t>IκB</w:t>
            </w:r>
            <w:proofErr w:type="spellEnd"/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IKK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KKα/ IKKβ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63ub:L:CYLD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YLD binding to LUBAC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63ub:LUBAC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LUBAC binding to K63 </w:t>
            </w:r>
            <w:proofErr w:type="spellStart"/>
            <w:r w:rsidRPr="00B61870">
              <w:rPr>
                <w:rFonts w:cstheme="minorHAnsi"/>
              </w:rPr>
              <w:t>Ub</w:t>
            </w:r>
            <w:proofErr w:type="spellEnd"/>
            <w:r w:rsidRPr="00B61870">
              <w:rPr>
                <w:rFonts w:cstheme="minorHAnsi"/>
              </w:rPr>
              <w:t xml:space="preserve"> chains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63ub:LUBAC:M1ub:NEMO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EMO binding to M1 </w:t>
            </w:r>
            <w:proofErr w:type="spellStart"/>
            <w:r w:rsidRPr="00B61870">
              <w:rPr>
                <w:rFonts w:cstheme="minorHAnsi"/>
              </w:rPr>
              <w:t>Ub</w:t>
            </w:r>
            <w:proofErr w:type="spellEnd"/>
            <w:r w:rsidRPr="00B61870">
              <w:rPr>
                <w:rFonts w:cstheme="minorHAnsi"/>
              </w:rPr>
              <w:t xml:space="preserve"> chains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63ub:NEMO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EMO binding to K63 </w:t>
            </w:r>
            <w:proofErr w:type="spellStart"/>
            <w:r w:rsidRPr="00B61870">
              <w:rPr>
                <w:rFonts w:cstheme="minorHAnsi"/>
              </w:rPr>
              <w:t>Ub</w:t>
            </w:r>
            <w:proofErr w:type="spellEnd"/>
            <w:r w:rsidRPr="00B61870">
              <w:rPr>
                <w:rFonts w:cstheme="minorHAnsi"/>
              </w:rPr>
              <w:t xml:space="preserve"> chains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63ub:TAB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AB2/3 binding to K63 </w:t>
            </w:r>
            <w:proofErr w:type="spellStart"/>
            <w:r w:rsidRPr="00B61870">
              <w:rPr>
                <w:rFonts w:cstheme="minorHAnsi"/>
              </w:rPr>
              <w:t>Ub</w:t>
            </w:r>
            <w:proofErr w:type="spellEnd"/>
            <w:r w:rsidRPr="00B61870">
              <w:rPr>
                <w:rFonts w:cstheme="minorHAnsi"/>
              </w:rPr>
              <w:t xml:space="preserve"> chains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LUBAC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LUBAC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752E3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LUBAC_K63ub:CYLD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YLD recruitment to LUBAC in complex I</w:t>
            </w:r>
          </w:p>
        </w:tc>
      </w:tr>
      <w:tr w:rsidR="00280C7D" w:rsidRPr="00B61870" w:rsidTr="003A0045">
        <w:tc>
          <w:tcPr>
            <w:tcW w:w="3681" w:type="dxa"/>
          </w:tcPr>
          <w:p w:rsidR="00280C7D" w:rsidRPr="00B61870" w:rsidRDefault="00AD256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MLKL </w:t>
            </w:r>
          </w:p>
        </w:tc>
        <w:tc>
          <w:tcPr>
            <w:tcW w:w="5381" w:type="dxa"/>
          </w:tcPr>
          <w:p w:rsidR="00280C7D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MLKL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AD2567" w:rsidP="00880B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MLKL_p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752E37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hosphorylated MLKL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AD256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MLKL_PM </w:t>
            </w:r>
          </w:p>
        </w:tc>
        <w:tc>
          <w:tcPr>
            <w:tcW w:w="5381" w:type="dxa"/>
          </w:tcPr>
          <w:p w:rsidR="00752E37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MLKL at the plasma membrane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AD256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EMO </w:t>
            </w:r>
          </w:p>
        </w:tc>
        <w:tc>
          <w:tcPr>
            <w:tcW w:w="5381" w:type="dxa"/>
          </w:tcPr>
          <w:p w:rsidR="00752E37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EMO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AD256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EMO:IKK_K63ub </w:t>
            </w:r>
          </w:p>
        </w:tc>
        <w:tc>
          <w:tcPr>
            <w:tcW w:w="5381" w:type="dxa"/>
          </w:tcPr>
          <w:p w:rsidR="00752E37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IKKα/β recruitment by K63 </w:t>
            </w:r>
            <w:proofErr w:type="spellStart"/>
            <w:r w:rsidRPr="00B61870">
              <w:rPr>
                <w:rFonts w:cstheme="minorHAnsi"/>
              </w:rPr>
              <w:t>Ub</w:t>
            </w:r>
            <w:proofErr w:type="spellEnd"/>
            <w:r w:rsidRPr="00B61870">
              <w:rPr>
                <w:rFonts w:cstheme="minorHAnsi"/>
              </w:rPr>
              <w:t xml:space="preserve"> chains to complex I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AD256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EMO:IKK_M1ub </w:t>
            </w:r>
          </w:p>
        </w:tc>
        <w:tc>
          <w:tcPr>
            <w:tcW w:w="5381" w:type="dxa"/>
          </w:tcPr>
          <w:p w:rsidR="00752E37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IKKα/β recruitment by M1 </w:t>
            </w:r>
            <w:proofErr w:type="spellStart"/>
            <w:r w:rsidRPr="00B61870">
              <w:rPr>
                <w:rFonts w:cstheme="minorHAnsi"/>
              </w:rPr>
              <w:t>Ub</w:t>
            </w:r>
            <w:proofErr w:type="spellEnd"/>
            <w:r w:rsidRPr="00B61870">
              <w:rPr>
                <w:rFonts w:cstheme="minorHAnsi"/>
              </w:rPr>
              <w:t xml:space="preserve"> chains to complex I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AD256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EMO_K63ub </w:t>
            </w:r>
          </w:p>
        </w:tc>
        <w:tc>
          <w:tcPr>
            <w:tcW w:w="5381" w:type="dxa"/>
          </w:tcPr>
          <w:p w:rsidR="00752E37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EMO recruitment by K63 </w:t>
            </w:r>
            <w:proofErr w:type="spellStart"/>
            <w:r w:rsidRPr="00B61870">
              <w:rPr>
                <w:rFonts w:cstheme="minorHAnsi"/>
              </w:rPr>
              <w:t>Ub</w:t>
            </w:r>
            <w:proofErr w:type="spellEnd"/>
            <w:r w:rsidRPr="00B61870">
              <w:rPr>
                <w:rFonts w:cstheme="minorHAnsi"/>
              </w:rPr>
              <w:t xml:space="preserve"> chains to complex I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AD256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EMO_M1ub </w:t>
            </w:r>
          </w:p>
        </w:tc>
        <w:tc>
          <w:tcPr>
            <w:tcW w:w="5381" w:type="dxa"/>
          </w:tcPr>
          <w:p w:rsidR="00752E37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EMO recruitment by M1 </w:t>
            </w:r>
            <w:proofErr w:type="spellStart"/>
            <w:r w:rsidRPr="00B61870">
              <w:rPr>
                <w:rFonts w:cstheme="minorHAnsi"/>
              </w:rPr>
              <w:t>Ub</w:t>
            </w:r>
            <w:proofErr w:type="spellEnd"/>
            <w:r w:rsidRPr="00B61870">
              <w:rPr>
                <w:rFonts w:cstheme="minorHAnsi"/>
              </w:rPr>
              <w:t xml:space="preserve"> chains to complex I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AD2567" w:rsidP="00880B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F-kB </w:t>
            </w:r>
          </w:p>
        </w:tc>
        <w:tc>
          <w:tcPr>
            <w:tcW w:w="5381" w:type="dxa"/>
          </w:tcPr>
          <w:p w:rsidR="00752E37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AD2567" w:rsidP="00880B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NF-kB:IkB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752E37" w:rsidRPr="00B61870" w:rsidRDefault="00880BC8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hibitory complex of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 and I 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BA19B7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NF-kB:IkB_n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752E37" w:rsidRPr="00B61870" w:rsidRDefault="00BA19B7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Inhibitory complex of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 and I 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 in the nucleus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F-</w:t>
            </w:r>
            <w:proofErr w:type="spellStart"/>
            <w:r w:rsidRPr="00B61870">
              <w:rPr>
                <w:rFonts w:cstheme="minorHAnsi"/>
              </w:rPr>
              <w:t>kB_n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uclear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F-kB_n2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uclear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 late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F-kB_n:A20_g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uclear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 bound to the gene of A20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DC465B" w:rsidP="00DC465B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NF-kB_n:IkB_g</w:t>
            </w:r>
            <w:proofErr w:type="spellEnd"/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uclear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 bound to the </w:t>
            </w:r>
            <w:r w:rsidR="00F07C71">
              <w:rPr>
                <w:rFonts w:cstheme="minorHAnsi"/>
              </w:rPr>
              <w:t xml:space="preserve">gene of </w:t>
            </w:r>
            <w:proofErr w:type="spellStart"/>
            <w:r w:rsidR="00F07C71">
              <w:rPr>
                <w:rFonts w:cstheme="minorHAnsi"/>
              </w:rPr>
              <w:t>I</w:t>
            </w:r>
            <w:r w:rsidRPr="00B61870">
              <w:rPr>
                <w:rFonts w:cstheme="minorHAnsi"/>
              </w:rPr>
              <w:t>κB</w:t>
            </w:r>
            <w:proofErr w:type="spellEnd"/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F-kB_n2:BCL-2_g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uclear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 bound to the gene of BCL-2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NF-kB_n2:cFLIP_g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uclear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 bound to the gene of </w:t>
            </w:r>
            <w:proofErr w:type="spellStart"/>
            <w:r w:rsidRPr="00B61870">
              <w:rPr>
                <w:rFonts w:cstheme="minorHAnsi"/>
              </w:rPr>
              <w:t>cFLIP</w:t>
            </w:r>
            <w:proofErr w:type="spellEnd"/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NF-kB_n2:XIAP_g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Nuclear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 bound to the gene of XIAP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Pc8:cFLIPL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Inhibitory complex of procaspase 8 and </w:t>
            </w:r>
            <w:proofErr w:type="spellStart"/>
            <w:r w:rsidRPr="00B61870">
              <w:rPr>
                <w:rFonts w:cstheme="minorHAnsi"/>
              </w:rPr>
              <w:t>cFLIPL</w:t>
            </w:r>
            <w:proofErr w:type="spellEnd"/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Procasp3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rocaspase 3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Procasp8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rocaspase 8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Procasp9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Procaspase 9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RIP1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IP1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RIP1_c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ytosolic RIP1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RIP1:RIP3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RIP1 and RIP3 form the </w:t>
            </w:r>
            <w:proofErr w:type="spellStart"/>
            <w:r w:rsidRPr="00B61870">
              <w:rPr>
                <w:rFonts w:cstheme="minorHAnsi"/>
              </w:rPr>
              <w:t>necrosome</w:t>
            </w:r>
            <w:proofErr w:type="spellEnd"/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RIP1:RIP3_cl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leaved RIP1 and RIP3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RIP3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IP3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RIP_diss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ed RIP1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R:FADD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FADD bound to RIP1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R:R_diss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RIP1 and RIP3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CF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CF-</w:t>
            </w:r>
            <w:r w:rsidRPr="00B61870">
              <w:rPr>
                <w:rFonts w:cstheme="minorHAnsi"/>
                <w:vertAlign w:val="superscript"/>
              </w:rPr>
              <w:t>β</w:t>
            </w:r>
            <w:proofErr w:type="spellStart"/>
            <w:r w:rsidRPr="00B61870">
              <w:rPr>
                <w:rFonts w:cstheme="minorHAnsi"/>
                <w:vertAlign w:val="superscript"/>
              </w:rPr>
              <w:t>TrCP</w:t>
            </w:r>
            <w:proofErr w:type="spellEnd"/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MAC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MAC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SMAC_mito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MAC in the mitochondrial intermembrane space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MAC:XIAP:Pc9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SMAC bound to XIAP with procaspase 9</w:t>
            </w:r>
          </w:p>
        </w:tc>
      </w:tr>
      <w:tr w:rsidR="00752E37" w:rsidRPr="00B61870" w:rsidTr="003A0045">
        <w:tc>
          <w:tcPr>
            <w:tcW w:w="3681" w:type="dxa"/>
          </w:tcPr>
          <w:p w:rsidR="00752E37" w:rsidRPr="00B61870" w:rsidRDefault="00BA19B7" w:rsidP="00DC465B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AB </w:t>
            </w:r>
          </w:p>
        </w:tc>
        <w:tc>
          <w:tcPr>
            <w:tcW w:w="5381" w:type="dxa"/>
          </w:tcPr>
          <w:p w:rsidR="00752E37" w:rsidRPr="00B61870" w:rsidRDefault="00DC465B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AB2/3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BA19B7" w:rsidP="00BA19B7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AB_K63ub </w:t>
            </w:r>
          </w:p>
        </w:tc>
        <w:tc>
          <w:tcPr>
            <w:tcW w:w="5381" w:type="dxa"/>
          </w:tcPr>
          <w:p w:rsidR="00BA19B7" w:rsidRPr="00B61870" w:rsidRDefault="00BA19B7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AB2/3 recruitment by K63 </w:t>
            </w:r>
            <w:proofErr w:type="spellStart"/>
            <w:r w:rsidRPr="00B61870">
              <w:rPr>
                <w:rFonts w:cstheme="minorHAnsi"/>
              </w:rPr>
              <w:t>Ub</w:t>
            </w:r>
            <w:proofErr w:type="spellEnd"/>
            <w:r w:rsidRPr="00B61870">
              <w:rPr>
                <w:rFonts w:cstheme="minorHAnsi"/>
              </w:rPr>
              <w:t xml:space="preserve"> chains to complex I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BA19B7" w:rsidP="00BA19B7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lastRenderedPageBreak/>
              <w:t xml:space="preserve">TAK1 </w:t>
            </w:r>
          </w:p>
        </w:tc>
        <w:tc>
          <w:tcPr>
            <w:tcW w:w="5381" w:type="dxa"/>
          </w:tcPr>
          <w:p w:rsidR="00BA19B7" w:rsidRPr="00B61870" w:rsidRDefault="00BA19B7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AK1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9B2FE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AB:TAK_K63ub </w:t>
            </w:r>
          </w:p>
        </w:tc>
        <w:tc>
          <w:tcPr>
            <w:tcW w:w="5381" w:type="dxa"/>
          </w:tcPr>
          <w:p w:rsidR="00BA19B7" w:rsidRPr="00B61870" w:rsidRDefault="009B2FE3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AK recruitment by K63 </w:t>
            </w:r>
            <w:proofErr w:type="spellStart"/>
            <w:r w:rsidRPr="00B61870">
              <w:rPr>
                <w:rFonts w:cstheme="minorHAnsi"/>
              </w:rPr>
              <w:t>Ub</w:t>
            </w:r>
            <w:proofErr w:type="spellEnd"/>
            <w:r w:rsidRPr="00B61870">
              <w:rPr>
                <w:rFonts w:cstheme="minorHAnsi"/>
              </w:rPr>
              <w:t xml:space="preserve"> chains to complex I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9B2FE3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tBid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BA19B7" w:rsidRPr="00B61870" w:rsidRDefault="009B2FE3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tBID</w:t>
            </w:r>
            <w:proofErr w:type="spellEnd"/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9B2FE3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tBid:BAX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BA19B7" w:rsidRPr="00B61870" w:rsidRDefault="009B2FE3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BAX bound to </w:t>
            </w:r>
            <w:proofErr w:type="spellStart"/>
            <w:r w:rsidRPr="00B61870">
              <w:rPr>
                <w:rFonts w:cstheme="minorHAnsi"/>
              </w:rPr>
              <w:t>tBID</w:t>
            </w:r>
            <w:proofErr w:type="spellEnd"/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9B2FE3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Bid:BAX_2 </w:t>
            </w:r>
          </w:p>
        </w:tc>
        <w:tc>
          <w:tcPr>
            <w:tcW w:w="5381" w:type="dxa"/>
          </w:tcPr>
          <w:p w:rsidR="00BA19B7" w:rsidRPr="00B61870" w:rsidRDefault="009B2FE3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mer of BAX bound to </w:t>
            </w:r>
            <w:proofErr w:type="spellStart"/>
            <w:r w:rsidRPr="00B61870">
              <w:rPr>
                <w:rFonts w:cstheme="minorHAnsi"/>
              </w:rPr>
              <w:t>tBID</w:t>
            </w:r>
            <w:proofErr w:type="spellEnd"/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C75140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tBid_MOM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BA19B7" w:rsidRPr="00B61870" w:rsidRDefault="00C75140" w:rsidP="00D040C8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tBID</w:t>
            </w:r>
            <w:proofErr w:type="spellEnd"/>
            <w:r w:rsidRPr="00B61870">
              <w:rPr>
                <w:rFonts w:cstheme="minorHAnsi"/>
              </w:rPr>
              <w:t xml:space="preserve"> in the mitochondrial outer membrane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C75140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NF </w:t>
            </w:r>
          </w:p>
        </w:tc>
        <w:tc>
          <w:tcPr>
            <w:tcW w:w="5381" w:type="dxa"/>
          </w:tcPr>
          <w:p w:rsidR="00BA19B7" w:rsidRPr="00B61870" w:rsidRDefault="00C75140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NF-α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4D175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NFR1 </w:t>
            </w:r>
          </w:p>
        </w:tc>
        <w:tc>
          <w:tcPr>
            <w:tcW w:w="5381" w:type="dxa"/>
          </w:tcPr>
          <w:p w:rsidR="00BA19B7" w:rsidRPr="00B61870" w:rsidRDefault="004D1759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NFR1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4D175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NFR1:TNF </w:t>
            </w:r>
          </w:p>
        </w:tc>
        <w:tc>
          <w:tcPr>
            <w:tcW w:w="5381" w:type="dxa"/>
          </w:tcPr>
          <w:p w:rsidR="00BA19B7" w:rsidRPr="00B61870" w:rsidRDefault="004D1759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NF-α bound to TNFR1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4D1759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RADD </w:t>
            </w:r>
          </w:p>
        </w:tc>
        <w:tc>
          <w:tcPr>
            <w:tcW w:w="5381" w:type="dxa"/>
          </w:tcPr>
          <w:p w:rsidR="00BA19B7" w:rsidRPr="00B61870" w:rsidRDefault="004D1759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DD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AA2F8D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TRADD_c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BA19B7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ytosolic TRADD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AA2F8D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TRADD_diss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BA19B7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TRADD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RADD:RIP1 </w:t>
            </w:r>
          </w:p>
        </w:tc>
        <w:tc>
          <w:tcPr>
            <w:tcW w:w="5381" w:type="dxa"/>
          </w:tcPr>
          <w:p w:rsidR="00BA19B7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IP1 bound to TRADD</w:t>
            </w:r>
          </w:p>
        </w:tc>
      </w:tr>
      <w:tr w:rsidR="00BA19B7" w:rsidRPr="00B61870" w:rsidTr="003A0045">
        <w:tc>
          <w:tcPr>
            <w:tcW w:w="3681" w:type="dxa"/>
          </w:tcPr>
          <w:p w:rsidR="00BA19B7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RAF2 </w:t>
            </w:r>
          </w:p>
        </w:tc>
        <w:tc>
          <w:tcPr>
            <w:tcW w:w="5381" w:type="dxa"/>
          </w:tcPr>
          <w:p w:rsidR="00BA19B7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F2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:FADD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FADD bound to TRADD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:T_diss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Dissociation of TNFR1 and TNF-α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:T:TRADD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DD bound to TNFR1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:T:T:RIP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RIP1 bound to TRADD in complex I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:T:T:R:TRAF2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TRAF2 bound to complex I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:T:T:R:T:cIAP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cIAP1/2 bound to TRAF2 in complex I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T:T:T:R:T:c_K63ub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K63 </w:t>
            </w:r>
            <w:proofErr w:type="spellStart"/>
            <w:r w:rsidRPr="00B61870">
              <w:rPr>
                <w:rFonts w:cstheme="minorHAnsi"/>
              </w:rPr>
              <w:t>ubiquitinated</w:t>
            </w:r>
            <w:proofErr w:type="spellEnd"/>
            <w:r w:rsidRPr="00B61870">
              <w:rPr>
                <w:rFonts w:cstheme="minorHAnsi"/>
              </w:rPr>
              <w:t xml:space="preserve"> complex I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XIAP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XIAP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XIAP:CASP3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XIAP bound to CASP3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XIAP_g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Gene of XIAP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XIAP_mRNA</w:t>
            </w:r>
            <w:proofErr w:type="spellEnd"/>
            <w:r w:rsidRPr="00B61870">
              <w:rPr>
                <w:rFonts w:cstheme="minorHAnsi"/>
              </w:rPr>
              <w:t xml:space="preserve">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mRNA of XIAP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AA2F8D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XIAP:Pc9 </w:t>
            </w:r>
          </w:p>
        </w:tc>
        <w:tc>
          <w:tcPr>
            <w:tcW w:w="5381" w:type="dxa"/>
          </w:tcPr>
          <w:p w:rsidR="009F3BF5" w:rsidRPr="00B61870" w:rsidRDefault="00AA2F8D" w:rsidP="00D040C8">
            <w:pPr>
              <w:rPr>
                <w:rFonts w:cstheme="minorHAnsi"/>
              </w:rPr>
            </w:pPr>
            <w:r w:rsidRPr="00B61870">
              <w:rPr>
                <w:rFonts w:cstheme="minorHAnsi"/>
              </w:rPr>
              <w:t>XIAP bound to procaspase 9</w:t>
            </w:r>
          </w:p>
        </w:tc>
      </w:tr>
      <w:tr w:rsidR="009F3BF5" w:rsidRPr="00B61870" w:rsidTr="003A0045">
        <w:tc>
          <w:tcPr>
            <w:tcW w:w="3681" w:type="dxa"/>
          </w:tcPr>
          <w:p w:rsidR="009F3BF5" w:rsidRPr="00B61870" w:rsidRDefault="009F3BF5" w:rsidP="00D040C8">
            <w:pPr>
              <w:rPr>
                <w:rFonts w:cstheme="minorHAnsi"/>
              </w:rPr>
            </w:pPr>
          </w:p>
        </w:tc>
        <w:tc>
          <w:tcPr>
            <w:tcW w:w="5381" w:type="dxa"/>
          </w:tcPr>
          <w:p w:rsidR="009F3BF5" w:rsidRPr="00B61870" w:rsidRDefault="009F3BF5" w:rsidP="00D040C8">
            <w:pPr>
              <w:rPr>
                <w:rFonts w:cstheme="minorHAnsi"/>
              </w:rPr>
            </w:pPr>
          </w:p>
        </w:tc>
      </w:tr>
    </w:tbl>
    <w:p w:rsidR="00D040C8" w:rsidRPr="00B61870" w:rsidRDefault="00D040C8" w:rsidP="00D040C8">
      <w:pPr>
        <w:rPr>
          <w:rFonts w:cstheme="minorHAnsi"/>
          <w:b/>
          <w:sz w:val="24"/>
          <w:szCs w:val="24"/>
        </w:rPr>
      </w:pPr>
    </w:p>
    <w:p w:rsidR="00D428DB" w:rsidRPr="00B61870" w:rsidRDefault="00D428DB" w:rsidP="00D91574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sz w:val="24"/>
          <w:szCs w:val="24"/>
        </w:rPr>
      </w:pPr>
    </w:p>
    <w:sectPr w:rsidR="00D428DB" w:rsidRPr="00B61870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FA9" w:rsidRDefault="002E0FA9" w:rsidP="00E077BA">
      <w:pPr>
        <w:spacing w:after="0" w:line="240" w:lineRule="auto"/>
      </w:pPr>
      <w:r>
        <w:separator/>
      </w:r>
    </w:p>
  </w:endnote>
  <w:endnote w:type="continuationSeparator" w:id="0">
    <w:p w:rsidR="002E0FA9" w:rsidRDefault="002E0FA9" w:rsidP="00E07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7040617"/>
      <w:docPartObj>
        <w:docPartGallery w:val="Page Numbers (Bottom of Page)"/>
        <w:docPartUnique/>
      </w:docPartObj>
    </w:sdtPr>
    <w:sdtEndPr/>
    <w:sdtContent>
      <w:p w:rsidR="004A5A52" w:rsidRDefault="004A5A5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0DF2" w:rsidRPr="00D30DF2">
          <w:rPr>
            <w:noProof/>
            <w:lang w:val="de-DE"/>
          </w:rPr>
          <w:t>3</w:t>
        </w:r>
        <w:r>
          <w:fldChar w:fldCharType="end"/>
        </w:r>
      </w:p>
    </w:sdtContent>
  </w:sdt>
  <w:p w:rsidR="004A5A52" w:rsidRDefault="004A5A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FA9" w:rsidRDefault="002E0FA9" w:rsidP="00E077BA">
      <w:pPr>
        <w:spacing w:after="0" w:line="240" w:lineRule="auto"/>
      </w:pPr>
      <w:r>
        <w:separator/>
      </w:r>
    </w:p>
  </w:footnote>
  <w:footnote w:type="continuationSeparator" w:id="0">
    <w:p w:rsidR="002E0FA9" w:rsidRDefault="002E0FA9" w:rsidP="00E07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3A9"/>
    <w:rsid w:val="00012106"/>
    <w:rsid w:val="00023E28"/>
    <w:rsid w:val="00047232"/>
    <w:rsid w:val="0005520F"/>
    <w:rsid w:val="00074FB9"/>
    <w:rsid w:val="000909C6"/>
    <w:rsid w:val="000A4E21"/>
    <w:rsid w:val="000A55BE"/>
    <w:rsid w:val="000A70E4"/>
    <w:rsid w:val="000B3E98"/>
    <w:rsid w:val="000B6E4D"/>
    <w:rsid w:val="000B6F23"/>
    <w:rsid w:val="000C278D"/>
    <w:rsid w:val="000D2413"/>
    <w:rsid w:val="000E154A"/>
    <w:rsid w:val="000E2A0D"/>
    <w:rsid w:val="000E5034"/>
    <w:rsid w:val="00103C01"/>
    <w:rsid w:val="00106C19"/>
    <w:rsid w:val="00115A45"/>
    <w:rsid w:val="00122923"/>
    <w:rsid w:val="0012468A"/>
    <w:rsid w:val="0012536B"/>
    <w:rsid w:val="00125C11"/>
    <w:rsid w:val="00127B66"/>
    <w:rsid w:val="001321F8"/>
    <w:rsid w:val="00160801"/>
    <w:rsid w:val="001617DA"/>
    <w:rsid w:val="00161B6B"/>
    <w:rsid w:val="00162127"/>
    <w:rsid w:val="00165171"/>
    <w:rsid w:val="00187135"/>
    <w:rsid w:val="00194E7C"/>
    <w:rsid w:val="001C0658"/>
    <w:rsid w:val="001C7B4D"/>
    <w:rsid w:val="001F489D"/>
    <w:rsid w:val="0021581B"/>
    <w:rsid w:val="00216968"/>
    <w:rsid w:val="00223E4A"/>
    <w:rsid w:val="00231D6C"/>
    <w:rsid w:val="00240955"/>
    <w:rsid w:val="00246E83"/>
    <w:rsid w:val="002471BF"/>
    <w:rsid w:val="00251E1D"/>
    <w:rsid w:val="00253827"/>
    <w:rsid w:val="00260CB5"/>
    <w:rsid w:val="00267EC3"/>
    <w:rsid w:val="0027007C"/>
    <w:rsid w:val="00280C7D"/>
    <w:rsid w:val="002B217D"/>
    <w:rsid w:val="002B246D"/>
    <w:rsid w:val="002B6FE6"/>
    <w:rsid w:val="002C464D"/>
    <w:rsid w:val="002E0253"/>
    <w:rsid w:val="002E099D"/>
    <w:rsid w:val="002E0FA9"/>
    <w:rsid w:val="00316673"/>
    <w:rsid w:val="003210FF"/>
    <w:rsid w:val="00333084"/>
    <w:rsid w:val="003344C8"/>
    <w:rsid w:val="0034334E"/>
    <w:rsid w:val="0035186E"/>
    <w:rsid w:val="00355DEC"/>
    <w:rsid w:val="00364FF2"/>
    <w:rsid w:val="003761EE"/>
    <w:rsid w:val="00376716"/>
    <w:rsid w:val="00377573"/>
    <w:rsid w:val="003822FE"/>
    <w:rsid w:val="00384CE1"/>
    <w:rsid w:val="00391CA8"/>
    <w:rsid w:val="00393034"/>
    <w:rsid w:val="0039568B"/>
    <w:rsid w:val="00396522"/>
    <w:rsid w:val="003A0045"/>
    <w:rsid w:val="003A3123"/>
    <w:rsid w:val="003D031F"/>
    <w:rsid w:val="003D229C"/>
    <w:rsid w:val="003D23AC"/>
    <w:rsid w:val="003E0968"/>
    <w:rsid w:val="003E5833"/>
    <w:rsid w:val="003E6687"/>
    <w:rsid w:val="00410DB7"/>
    <w:rsid w:val="00423BED"/>
    <w:rsid w:val="00424193"/>
    <w:rsid w:val="00437FBF"/>
    <w:rsid w:val="00452F2C"/>
    <w:rsid w:val="00466E4F"/>
    <w:rsid w:val="00486B09"/>
    <w:rsid w:val="00487E84"/>
    <w:rsid w:val="00494550"/>
    <w:rsid w:val="004A0664"/>
    <w:rsid w:val="004A33D7"/>
    <w:rsid w:val="004A5A52"/>
    <w:rsid w:val="004A654A"/>
    <w:rsid w:val="004A6E37"/>
    <w:rsid w:val="004B1856"/>
    <w:rsid w:val="004B2D57"/>
    <w:rsid w:val="004C605C"/>
    <w:rsid w:val="004D1759"/>
    <w:rsid w:val="004D2C02"/>
    <w:rsid w:val="004E6BB9"/>
    <w:rsid w:val="00500182"/>
    <w:rsid w:val="0050608B"/>
    <w:rsid w:val="00527CE9"/>
    <w:rsid w:val="005311C2"/>
    <w:rsid w:val="00535717"/>
    <w:rsid w:val="005377E2"/>
    <w:rsid w:val="00541C9B"/>
    <w:rsid w:val="00544229"/>
    <w:rsid w:val="00545941"/>
    <w:rsid w:val="00562B51"/>
    <w:rsid w:val="00571717"/>
    <w:rsid w:val="005723A9"/>
    <w:rsid w:val="005737B8"/>
    <w:rsid w:val="00574091"/>
    <w:rsid w:val="00574B30"/>
    <w:rsid w:val="005829E9"/>
    <w:rsid w:val="005869C0"/>
    <w:rsid w:val="005956CC"/>
    <w:rsid w:val="00597CEC"/>
    <w:rsid w:val="005A1439"/>
    <w:rsid w:val="005A1DFE"/>
    <w:rsid w:val="005A39D5"/>
    <w:rsid w:val="005A5E82"/>
    <w:rsid w:val="005A7FEA"/>
    <w:rsid w:val="005C032F"/>
    <w:rsid w:val="005C175A"/>
    <w:rsid w:val="005D4956"/>
    <w:rsid w:val="005D755E"/>
    <w:rsid w:val="005D7AF0"/>
    <w:rsid w:val="005F0488"/>
    <w:rsid w:val="005F323D"/>
    <w:rsid w:val="005F4B53"/>
    <w:rsid w:val="005F568A"/>
    <w:rsid w:val="005F7752"/>
    <w:rsid w:val="00601EA0"/>
    <w:rsid w:val="00605910"/>
    <w:rsid w:val="00623365"/>
    <w:rsid w:val="00623598"/>
    <w:rsid w:val="006251D7"/>
    <w:rsid w:val="006261C7"/>
    <w:rsid w:val="00650663"/>
    <w:rsid w:val="006602D5"/>
    <w:rsid w:val="00681461"/>
    <w:rsid w:val="006E0C35"/>
    <w:rsid w:val="006E15EC"/>
    <w:rsid w:val="006F54DC"/>
    <w:rsid w:val="0072513B"/>
    <w:rsid w:val="00726120"/>
    <w:rsid w:val="007404DF"/>
    <w:rsid w:val="00752E37"/>
    <w:rsid w:val="0076331E"/>
    <w:rsid w:val="00763B7D"/>
    <w:rsid w:val="0076588A"/>
    <w:rsid w:val="00784D5F"/>
    <w:rsid w:val="00791D3C"/>
    <w:rsid w:val="00793C68"/>
    <w:rsid w:val="007949A6"/>
    <w:rsid w:val="007A2C22"/>
    <w:rsid w:val="007A4B79"/>
    <w:rsid w:val="007A5809"/>
    <w:rsid w:val="007A6A14"/>
    <w:rsid w:val="007B09A3"/>
    <w:rsid w:val="007E4C71"/>
    <w:rsid w:val="007E55AE"/>
    <w:rsid w:val="007E7D31"/>
    <w:rsid w:val="00801B6E"/>
    <w:rsid w:val="00810DB1"/>
    <w:rsid w:val="00813ACC"/>
    <w:rsid w:val="00817978"/>
    <w:rsid w:val="008211A2"/>
    <w:rsid w:val="00824747"/>
    <w:rsid w:val="0083697C"/>
    <w:rsid w:val="00846502"/>
    <w:rsid w:val="00852EE0"/>
    <w:rsid w:val="00854DCD"/>
    <w:rsid w:val="008613C6"/>
    <w:rsid w:val="00870904"/>
    <w:rsid w:val="00871E8C"/>
    <w:rsid w:val="00880BC8"/>
    <w:rsid w:val="00893BCE"/>
    <w:rsid w:val="00895002"/>
    <w:rsid w:val="00896041"/>
    <w:rsid w:val="008A41A5"/>
    <w:rsid w:val="008B681C"/>
    <w:rsid w:val="008C203C"/>
    <w:rsid w:val="008D2C9E"/>
    <w:rsid w:val="008D789D"/>
    <w:rsid w:val="009173AA"/>
    <w:rsid w:val="009220EC"/>
    <w:rsid w:val="00941E10"/>
    <w:rsid w:val="009458C5"/>
    <w:rsid w:val="00954EA2"/>
    <w:rsid w:val="00983107"/>
    <w:rsid w:val="00990391"/>
    <w:rsid w:val="00993BFB"/>
    <w:rsid w:val="00994669"/>
    <w:rsid w:val="009A13FD"/>
    <w:rsid w:val="009A322E"/>
    <w:rsid w:val="009B2091"/>
    <w:rsid w:val="009B2FE3"/>
    <w:rsid w:val="009B53DA"/>
    <w:rsid w:val="009B57F7"/>
    <w:rsid w:val="009C1895"/>
    <w:rsid w:val="009C23C9"/>
    <w:rsid w:val="009C4439"/>
    <w:rsid w:val="009C62C5"/>
    <w:rsid w:val="009D3B4D"/>
    <w:rsid w:val="009D4F7C"/>
    <w:rsid w:val="009D4F83"/>
    <w:rsid w:val="009D52F8"/>
    <w:rsid w:val="009E465A"/>
    <w:rsid w:val="009F3BF5"/>
    <w:rsid w:val="00A33FA1"/>
    <w:rsid w:val="00A3498C"/>
    <w:rsid w:val="00A51ACF"/>
    <w:rsid w:val="00A54990"/>
    <w:rsid w:val="00A576F1"/>
    <w:rsid w:val="00A61533"/>
    <w:rsid w:val="00A64CFC"/>
    <w:rsid w:val="00A80195"/>
    <w:rsid w:val="00A83618"/>
    <w:rsid w:val="00A84994"/>
    <w:rsid w:val="00A8637E"/>
    <w:rsid w:val="00A90C87"/>
    <w:rsid w:val="00A97E44"/>
    <w:rsid w:val="00AA2F8D"/>
    <w:rsid w:val="00AB7CFA"/>
    <w:rsid w:val="00AC1D21"/>
    <w:rsid w:val="00AC39E6"/>
    <w:rsid w:val="00AC47CC"/>
    <w:rsid w:val="00AC7B42"/>
    <w:rsid w:val="00AD2567"/>
    <w:rsid w:val="00AD6633"/>
    <w:rsid w:val="00AE1354"/>
    <w:rsid w:val="00AE4E0E"/>
    <w:rsid w:val="00AE4F94"/>
    <w:rsid w:val="00AF1585"/>
    <w:rsid w:val="00B0538D"/>
    <w:rsid w:val="00B057DD"/>
    <w:rsid w:val="00B165F0"/>
    <w:rsid w:val="00B16CE4"/>
    <w:rsid w:val="00B1715E"/>
    <w:rsid w:val="00B21801"/>
    <w:rsid w:val="00B229AF"/>
    <w:rsid w:val="00B300A4"/>
    <w:rsid w:val="00B30986"/>
    <w:rsid w:val="00B31619"/>
    <w:rsid w:val="00B37666"/>
    <w:rsid w:val="00B37F72"/>
    <w:rsid w:val="00B42BAF"/>
    <w:rsid w:val="00B61870"/>
    <w:rsid w:val="00B61A50"/>
    <w:rsid w:val="00B66878"/>
    <w:rsid w:val="00B80501"/>
    <w:rsid w:val="00B81E66"/>
    <w:rsid w:val="00B858A3"/>
    <w:rsid w:val="00B862C6"/>
    <w:rsid w:val="00B875D0"/>
    <w:rsid w:val="00B96145"/>
    <w:rsid w:val="00B97770"/>
    <w:rsid w:val="00BA19B7"/>
    <w:rsid w:val="00BB5878"/>
    <w:rsid w:val="00BC0D51"/>
    <w:rsid w:val="00BC2169"/>
    <w:rsid w:val="00BD1024"/>
    <w:rsid w:val="00BD18D9"/>
    <w:rsid w:val="00BD2A4F"/>
    <w:rsid w:val="00BD38B3"/>
    <w:rsid w:val="00BE049A"/>
    <w:rsid w:val="00BE6BCE"/>
    <w:rsid w:val="00BF607D"/>
    <w:rsid w:val="00C00869"/>
    <w:rsid w:val="00C0564D"/>
    <w:rsid w:val="00C12F67"/>
    <w:rsid w:val="00C37D4F"/>
    <w:rsid w:val="00C40FFF"/>
    <w:rsid w:val="00C4481F"/>
    <w:rsid w:val="00C45AE6"/>
    <w:rsid w:val="00C6406C"/>
    <w:rsid w:val="00C75140"/>
    <w:rsid w:val="00C84981"/>
    <w:rsid w:val="00C868C4"/>
    <w:rsid w:val="00CA22DE"/>
    <w:rsid w:val="00CA5D2E"/>
    <w:rsid w:val="00CC4CCB"/>
    <w:rsid w:val="00CD1883"/>
    <w:rsid w:val="00CD2FC2"/>
    <w:rsid w:val="00CD42ED"/>
    <w:rsid w:val="00CE2748"/>
    <w:rsid w:val="00CF2082"/>
    <w:rsid w:val="00D040C8"/>
    <w:rsid w:val="00D16514"/>
    <w:rsid w:val="00D170DD"/>
    <w:rsid w:val="00D22757"/>
    <w:rsid w:val="00D27299"/>
    <w:rsid w:val="00D30DF2"/>
    <w:rsid w:val="00D35D02"/>
    <w:rsid w:val="00D36907"/>
    <w:rsid w:val="00D40F8C"/>
    <w:rsid w:val="00D4185B"/>
    <w:rsid w:val="00D428DB"/>
    <w:rsid w:val="00D57335"/>
    <w:rsid w:val="00D748E5"/>
    <w:rsid w:val="00D8102F"/>
    <w:rsid w:val="00D83463"/>
    <w:rsid w:val="00D837D5"/>
    <w:rsid w:val="00D91574"/>
    <w:rsid w:val="00D92BEC"/>
    <w:rsid w:val="00DB2C34"/>
    <w:rsid w:val="00DC27C4"/>
    <w:rsid w:val="00DC465B"/>
    <w:rsid w:val="00DC71EC"/>
    <w:rsid w:val="00DD454F"/>
    <w:rsid w:val="00DD5155"/>
    <w:rsid w:val="00DE0031"/>
    <w:rsid w:val="00DE141D"/>
    <w:rsid w:val="00DE6CFC"/>
    <w:rsid w:val="00E077BA"/>
    <w:rsid w:val="00E110E5"/>
    <w:rsid w:val="00E22FC2"/>
    <w:rsid w:val="00E35517"/>
    <w:rsid w:val="00E42B6E"/>
    <w:rsid w:val="00E569C1"/>
    <w:rsid w:val="00E639B6"/>
    <w:rsid w:val="00E65F62"/>
    <w:rsid w:val="00E66899"/>
    <w:rsid w:val="00E86F5A"/>
    <w:rsid w:val="00E95A19"/>
    <w:rsid w:val="00E96924"/>
    <w:rsid w:val="00EB5DED"/>
    <w:rsid w:val="00EB74DD"/>
    <w:rsid w:val="00ED5145"/>
    <w:rsid w:val="00EE3E51"/>
    <w:rsid w:val="00F00249"/>
    <w:rsid w:val="00F05FB7"/>
    <w:rsid w:val="00F07C71"/>
    <w:rsid w:val="00F2509A"/>
    <w:rsid w:val="00F3355C"/>
    <w:rsid w:val="00F40DDD"/>
    <w:rsid w:val="00F70B25"/>
    <w:rsid w:val="00F82877"/>
    <w:rsid w:val="00FA2F68"/>
    <w:rsid w:val="00FB66A7"/>
    <w:rsid w:val="00FC5E06"/>
    <w:rsid w:val="00FD0831"/>
    <w:rsid w:val="00FD09C9"/>
    <w:rsid w:val="00FD30A6"/>
    <w:rsid w:val="00FD4DCC"/>
    <w:rsid w:val="00FD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D6F71"/>
  <w15:chartTrackingRefBased/>
  <w15:docId w15:val="{3E1FA978-D07C-4EA2-84EC-44BA7114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5723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7BA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7B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77B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</dc:creator>
  <cp:keywords/>
  <dc:description/>
  <cp:lastModifiedBy>Ina</cp:lastModifiedBy>
  <cp:revision>3</cp:revision>
  <cp:lastPrinted>2022-05-04T13:27:00Z</cp:lastPrinted>
  <dcterms:created xsi:type="dcterms:W3CDTF">2022-08-11T14:22:00Z</dcterms:created>
  <dcterms:modified xsi:type="dcterms:W3CDTF">2022-08-11T14:24:00Z</dcterms:modified>
</cp:coreProperties>
</file>